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</w:pPr>
    </w:p>
    <w:p>
      <w:pPr>
        <w:jc w:val="left"/>
      </w:pPr>
    </w:p>
    <w:p>
      <w:pPr>
        <w:jc w:val="left"/>
      </w:pPr>
    </w:p>
    <w:p>
      <w:r>
        <w:rPr>
          <w:rFonts w:hint="eastAsia"/>
        </w:rPr>
        <w:t>Supplemental Table 1: C</w:t>
      </w:r>
      <w:r>
        <w:t>oordinate</w:t>
      </w:r>
      <w:r>
        <w:rPr>
          <w:rFonts w:hint="eastAsia"/>
        </w:rPr>
        <w:t xml:space="preserve"> of 16 preserved SNPs and corresponding gene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703"/>
        <w:gridCol w:w="1704"/>
        <w:gridCol w:w="1704"/>
        <w:gridCol w:w="17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ID</w:t>
            </w:r>
          </w:p>
        </w:tc>
        <w:tc>
          <w:tcPr>
            <w:tcW w:w="1703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Chr</w:t>
            </w:r>
          </w:p>
        </w:tc>
        <w:tc>
          <w:tcPr>
            <w:tcW w:w="1704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Gene</w:t>
            </w:r>
          </w:p>
        </w:tc>
        <w:tc>
          <w:tcPr>
            <w:tcW w:w="1704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Location</w:t>
            </w:r>
          </w:p>
        </w:tc>
        <w:tc>
          <w:tcPr>
            <w:tcW w:w="1704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Coeffici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</w:tcPr>
          <w:p>
            <w:pPr>
              <w:jc w:val="center"/>
            </w:pPr>
            <w:r>
              <w:rPr>
                <w:rFonts w:hint="eastAsia"/>
              </w:rPr>
              <w:t>DS01</w:t>
            </w:r>
          </w:p>
        </w:tc>
        <w:tc>
          <w:tcPr>
            <w:tcW w:w="1703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70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AP3</w:t>
            </w:r>
          </w:p>
        </w:tc>
        <w:tc>
          <w:tcPr>
            <w:tcW w:w="170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7586703</w:t>
            </w:r>
          </w:p>
        </w:tc>
        <w:tc>
          <w:tcPr>
            <w:tcW w:w="170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294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</w:tcPr>
          <w:p>
            <w:pPr>
              <w:jc w:val="center"/>
            </w:pPr>
            <w:r>
              <w:rPr>
                <w:rFonts w:hint="eastAsia"/>
              </w:rPr>
              <w:t>DS02</w:t>
            </w:r>
          </w:p>
        </w:tc>
        <w:tc>
          <w:tcPr>
            <w:tcW w:w="1703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70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3orf33</w:t>
            </w:r>
          </w:p>
        </w:tc>
        <w:tc>
          <w:tcPr>
            <w:tcW w:w="170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5520356</w:t>
            </w:r>
          </w:p>
        </w:tc>
        <w:tc>
          <w:tcPr>
            <w:tcW w:w="170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242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</w:tcPr>
          <w:p>
            <w:pPr>
              <w:jc w:val="center"/>
            </w:pPr>
            <w:r>
              <w:rPr>
                <w:rFonts w:hint="eastAsia"/>
              </w:rPr>
              <w:t>DS03</w:t>
            </w:r>
          </w:p>
        </w:tc>
        <w:tc>
          <w:tcPr>
            <w:tcW w:w="1703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70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LA2G7</w:t>
            </w:r>
          </w:p>
        </w:tc>
        <w:tc>
          <w:tcPr>
            <w:tcW w:w="170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6672943</w:t>
            </w:r>
          </w:p>
        </w:tc>
        <w:tc>
          <w:tcPr>
            <w:tcW w:w="170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176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</w:tcPr>
          <w:p>
            <w:pPr>
              <w:jc w:val="center"/>
            </w:pPr>
            <w:r>
              <w:rPr>
                <w:rFonts w:hint="eastAsia"/>
              </w:rPr>
              <w:t>DS04</w:t>
            </w:r>
          </w:p>
        </w:tc>
        <w:tc>
          <w:tcPr>
            <w:tcW w:w="1703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70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PP4R3A</w:t>
            </w:r>
          </w:p>
        </w:tc>
        <w:tc>
          <w:tcPr>
            <w:tcW w:w="170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1976351</w:t>
            </w:r>
          </w:p>
        </w:tc>
        <w:tc>
          <w:tcPr>
            <w:tcW w:w="170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160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</w:tcPr>
          <w:p>
            <w:pPr>
              <w:jc w:val="center"/>
            </w:pPr>
            <w:r>
              <w:rPr>
                <w:rFonts w:hint="eastAsia"/>
              </w:rPr>
              <w:t>DS05</w:t>
            </w:r>
          </w:p>
        </w:tc>
        <w:tc>
          <w:tcPr>
            <w:tcW w:w="1703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70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EP128</w:t>
            </w:r>
          </w:p>
        </w:tc>
        <w:tc>
          <w:tcPr>
            <w:tcW w:w="170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1380682</w:t>
            </w:r>
          </w:p>
        </w:tc>
        <w:tc>
          <w:tcPr>
            <w:tcW w:w="170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132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</w:tcPr>
          <w:p>
            <w:pPr>
              <w:jc w:val="center"/>
            </w:pPr>
            <w:r>
              <w:rPr>
                <w:rFonts w:hint="eastAsia"/>
              </w:rPr>
              <w:t>DS06</w:t>
            </w:r>
          </w:p>
        </w:tc>
        <w:tc>
          <w:tcPr>
            <w:tcW w:w="1703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70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LEC7A</w:t>
            </w:r>
          </w:p>
        </w:tc>
        <w:tc>
          <w:tcPr>
            <w:tcW w:w="170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282736</w:t>
            </w:r>
          </w:p>
        </w:tc>
        <w:tc>
          <w:tcPr>
            <w:tcW w:w="170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130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</w:tcPr>
          <w:p>
            <w:pPr>
              <w:jc w:val="center"/>
            </w:pPr>
            <w:r>
              <w:rPr>
                <w:rFonts w:hint="eastAsia"/>
              </w:rPr>
              <w:t>DS07</w:t>
            </w:r>
          </w:p>
        </w:tc>
        <w:tc>
          <w:tcPr>
            <w:tcW w:w="1703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70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GPS2</w:t>
            </w:r>
          </w:p>
        </w:tc>
        <w:tc>
          <w:tcPr>
            <w:tcW w:w="170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216540</w:t>
            </w:r>
          </w:p>
        </w:tc>
        <w:tc>
          <w:tcPr>
            <w:tcW w:w="170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125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</w:tcPr>
          <w:p>
            <w:pPr>
              <w:jc w:val="center"/>
            </w:pPr>
            <w:r>
              <w:rPr>
                <w:rFonts w:hint="eastAsia"/>
              </w:rPr>
              <w:t>DS08</w:t>
            </w:r>
          </w:p>
        </w:tc>
        <w:tc>
          <w:tcPr>
            <w:tcW w:w="1703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70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KIF25</w:t>
            </w:r>
          </w:p>
        </w:tc>
        <w:tc>
          <w:tcPr>
            <w:tcW w:w="170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68442765</w:t>
            </w:r>
          </w:p>
        </w:tc>
        <w:tc>
          <w:tcPr>
            <w:tcW w:w="170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05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</w:tcPr>
          <w:p>
            <w:pPr>
              <w:jc w:val="center"/>
            </w:pPr>
            <w:r>
              <w:rPr>
                <w:rFonts w:hint="eastAsia"/>
              </w:rPr>
              <w:t>DS09</w:t>
            </w:r>
          </w:p>
        </w:tc>
        <w:tc>
          <w:tcPr>
            <w:tcW w:w="1703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70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DRA1D</w:t>
            </w:r>
          </w:p>
        </w:tc>
        <w:tc>
          <w:tcPr>
            <w:tcW w:w="170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229218</w:t>
            </w:r>
          </w:p>
        </w:tc>
        <w:tc>
          <w:tcPr>
            <w:tcW w:w="170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29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</w:tcPr>
          <w:p>
            <w:pPr>
              <w:jc w:val="center"/>
            </w:pPr>
            <w:r>
              <w:rPr>
                <w:rFonts w:hint="eastAsia"/>
              </w:rPr>
              <w:t>DS10</w:t>
            </w:r>
          </w:p>
        </w:tc>
        <w:tc>
          <w:tcPr>
            <w:tcW w:w="1703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70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3MBTL3</w:t>
            </w:r>
          </w:p>
        </w:tc>
        <w:tc>
          <w:tcPr>
            <w:tcW w:w="170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30374102</w:t>
            </w:r>
          </w:p>
        </w:tc>
        <w:tc>
          <w:tcPr>
            <w:tcW w:w="170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73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</w:tcPr>
          <w:p>
            <w:pPr>
              <w:jc w:val="center"/>
            </w:pPr>
            <w:r>
              <w:rPr>
                <w:rFonts w:hint="eastAsia"/>
              </w:rPr>
              <w:t>DS11</w:t>
            </w:r>
          </w:p>
        </w:tc>
        <w:tc>
          <w:tcPr>
            <w:tcW w:w="1703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70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VEGFR2</w:t>
            </w:r>
          </w:p>
        </w:tc>
        <w:tc>
          <w:tcPr>
            <w:tcW w:w="170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5979558</w:t>
            </w:r>
          </w:p>
        </w:tc>
        <w:tc>
          <w:tcPr>
            <w:tcW w:w="170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77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</w:tcPr>
          <w:p>
            <w:pPr>
              <w:jc w:val="center"/>
            </w:pPr>
            <w:r>
              <w:rPr>
                <w:rFonts w:hint="eastAsia"/>
              </w:rPr>
              <w:t>DS12</w:t>
            </w:r>
          </w:p>
        </w:tc>
        <w:tc>
          <w:tcPr>
            <w:tcW w:w="1703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70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XIRP2</w:t>
            </w:r>
          </w:p>
        </w:tc>
        <w:tc>
          <w:tcPr>
            <w:tcW w:w="170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68106246</w:t>
            </w:r>
          </w:p>
        </w:tc>
        <w:tc>
          <w:tcPr>
            <w:tcW w:w="170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91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</w:tcPr>
          <w:p>
            <w:pPr>
              <w:jc w:val="center"/>
            </w:pPr>
            <w:r>
              <w:rPr>
                <w:rFonts w:hint="eastAsia"/>
              </w:rPr>
              <w:t>DS13</w:t>
            </w:r>
          </w:p>
        </w:tc>
        <w:tc>
          <w:tcPr>
            <w:tcW w:w="1703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70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IG1</w:t>
            </w:r>
          </w:p>
        </w:tc>
        <w:tc>
          <w:tcPr>
            <w:tcW w:w="170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8668830</w:t>
            </w:r>
          </w:p>
        </w:tc>
        <w:tc>
          <w:tcPr>
            <w:tcW w:w="170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93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</w:tcPr>
          <w:p>
            <w:pPr>
              <w:jc w:val="center"/>
            </w:pPr>
            <w:r>
              <w:rPr>
                <w:rFonts w:hint="eastAsia"/>
              </w:rPr>
              <w:t>DS14</w:t>
            </w:r>
          </w:p>
        </w:tc>
        <w:tc>
          <w:tcPr>
            <w:tcW w:w="1703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70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KIAA1614</w:t>
            </w:r>
          </w:p>
        </w:tc>
        <w:tc>
          <w:tcPr>
            <w:tcW w:w="170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0881148</w:t>
            </w:r>
          </w:p>
        </w:tc>
        <w:tc>
          <w:tcPr>
            <w:tcW w:w="170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225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</w:tcPr>
          <w:p>
            <w:pPr>
              <w:jc w:val="center"/>
            </w:pPr>
            <w:r>
              <w:rPr>
                <w:rFonts w:hint="eastAsia"/>
              </w:rPr>
              <w:t>DS15</w:t>
            </w:r>
          </w:p>
        </w:tc>
        <w:tc>
          <w:tcPr>
            <w:tcW w:w="1703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70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SLC25A39</w:t>
            </w:r>
          </w:p>
        </w:tc>
        <w:tc>
          <w:tcPr>
            <w:tcW w:w="170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2398052</w:t>
            </w:r>
          </w:p>
        </w:tc>
        <w:tc>
          <w:tcPr>
            <w:tcW w:w="170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240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</w:tcPr>
          <w:p>
            <w:pPr>
              <w:jc w:val="center"/>
            </w:pPr>
            <w:r>
              <w:rPr>
                <w:rFonts w:hint="eastAsia"/>
              </w:rPr>
              <w:t>DS16</w:t>
            </w:r>
          </w:p>
        </w:tc>
        <w:tc>
          <w:tcPr>
            <w:tcW w:w="1703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70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CF2L</w:t>
            </w:r>
          </w:p>
        </w:tc>
        <w:tc>
          <w:tcPr>
            <w:tcW w:w="170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3748872</w:t>
            </w:r>
          </w:p>
        </w:tc>
        <w:tc>
          <w:tcPr>
            <w:tcW w:w="1704" w:type="dxa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27524</w:t>
            </w:r>
          </w:p>
        </w:tc>
      </w:tr>
    </w:tbl>
    <w:p>
      <w:bookmarkStart w:id="5" w:name="_GoBack"/>
      <w:bookmarkEnd w:id="5"/>
      <w:r>
        <w:t>Referenti</w:t>
      </w:r>
      <w:r>
        <w:rPr>
          <w:rFonts w:hint="eastAsia"/>
        </w:rPr>
        <w:t xml:space="preserve">al Genome=GRCh37  </w:t>
      </w:r>
    </w:p>
    <w:p>
      <w:pPr>
        <w:rPr>
          <w:vanish/>
        </w:rPr>
      </w:pPr>
    </w:p>
    <w:tbl>
      <w:tblPr>
        <w:tblStyle w:val="4"/>
        <w:tblW w:w="0" w:type="auto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2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</w:p>
          <w:p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</w:p>
          <w:p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</w:p>
          <w:p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</w:p>
          <w:p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</w:p>
          <w:p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  <w:t xml:space="preserve"> </w:t>
            </w:r>
          </w:p>
          <w:p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</w:p>
          <w:p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</w:p>
          <w:p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</w:p>
          <w:p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sz w:val="22"/>
                <w:szCs w:val="22"/>
              </w:rPr>
              <w:t xml:space="preserve">         </w:t>
            </w:r>
          </w:p>
          <w:p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</w:p>
          <w:p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sz w:val="22"/>
                <w:szCs w:val="22"/>
              </w:rPr>
            </w:pPr>
            <w:r>
              <w:rPr>
                <w:rFonts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</w:pPr>
          </w:p>
          <w:p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</w:pPr>
          </w:p>
          <w:p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</w:pPr>
          </w:p>
          <w:p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</w:pPr>
          </w:p>
          <w:p>
            <w:pPr>
              <w:widowControl/>
              <w:jc w:val="right"/>
              <w:textAlignment w:val="center"/>
              <w:rPr>
                <w:rFonts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</w:tbl>
    <w:p>
      <w:pPr>
        <w:jc w:val="left"/>
      </w:pPr>
    </w:p>
    <w:p>
      <w:bookmarkStart w:id="0" w:name="OLE_LINK13"/>
      <w:r>
        <w:rPr>
          <w:rFonts w:hint="eastAsia"/>
        </w:rPr>
        <w:t>Supplemental</w:t>
      </w:r>
      <w:bookmarkEnd w:id="0"/>
      <w:r>
        <w:rPr>
          <w:rFonts w:hint="eastAsia"/>
        </w:rPr>
        <w:t xml:space="preserve"> Table 2  The clinical characteristics, PFS</w:t>
      </w:r>
      <w:r>
        <w:t>,</w:t>
      </w:r>
      <w:r>
        <w:rPr>
          <w:rFonts w:hint="eastAsia"/>
        </w:rPr>
        <w:t xml:space="preserve"> and OS of 11 pairs of patients</w:t>
      </w:r>
    </w:p>
    <w:tbl>
      <w:tblPr>
        <w:tblStyle w:val="4"/>
        <w:tblW w:w="1069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3"/>
        <w:gridCol w:w="920"/>
        <w:gridCol w:w="2110"/>
        <w:gridCol w:w="1400"/>
        <w:gridCol w:w="630"/>
        <w:gridCol w:w="1670"/>
        <w:gridCol w:w="1210"/>
        <w:gridCol w:w="1120"/>
        <w:gridCol w:w="510"/>
        <w:gridCol w:w="52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603" w:type="dxa"/>
          </w:tcPr>
          <w:p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Group</w:t>
            </w:r>
          </w:p>
        </w:tc>
        <w:tc>
          <w:tcPr>
            <w:tcW w:w="920" w:type="dxa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Age(years)</w:t>
            </w:r>
          </w:p>
        </w:tc>
        <w:tc>
          <w:tcPr>
            <w:tcW w:w="2110" w:type="dxa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urgical method</w:t>
            </w:r>
          </w:p>
        </w:tc>
        <w:tc>
          <w:tcPr>
            <w:tcW w:w="1400" w:type="dxa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stological type</w:t>
            </w:r>
          </w:p>
        </w:tc>
        <w:tc>
          <w:tcPr>
            <w:tcW w:w="630" w:type="dxa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tage</w:t>
            </w:r>
          </w:p>
        </w:tc>
        <w:tc>
          <w:tcPr>
            <w:tcW w:w="1670" w:type="dxa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Chemotherapy regimen</w:t>
            </w:r>
          </w:p>
        </w:tc>
        <w:tc>
          <w:tcPr>
            <w:tcW w:w="1210" w:type="dxa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esidual tumor</w:t>
            </w:r>
          </w:p>
        </w:tc>
        <w:tc>
          <w:tcPr>
            <w:tcW w:w="1120" w:type="dxa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Drug reaction</w:t>
            </w:r>
          </w:p>
        </w:tc>
        <w:tc>
          <w:tcPr>
            <w:tcW w:w="510" w:type="dxa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FS</w:t>
            </w:r>
          </w:p>
        </w:tc>
        <w:tc>
          <w:tcPr>
            <w:tcW w:w="522" w:type="dxa"/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O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603" w:type="dxa"/>
            <w:tcBorders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920" w:type="dxa"/>
            <w:tcBorders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5</w:t>
            </w:r>
          </w:p>
        </w:tc>
        <w:tc>
          <w:tcPr>
            <w:tcW w:w="2110" w:type="dxa"/>
            <w:tcBorders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bookmarkStart w:id="1" w:name="OLE_LINK38"/>
            <w:r>
              <w:rPr>
                <w:rFonts w:hint="eastAsia"/>
                <w:sz w:val="15"/>
                <w:szCs w:val="15"/>
              </w:rPr>
              <w:t>Primary cytoreductive surgery</w:t>
            </w:r>
            <w:bookmarkEnd w:id="1"/>
          </w:p>
        </w:tc>
        <w:tc>
          <w:tcPr>
            <w:tcW w:w="1400" w:type="dxa"/>
            <w:tcBorders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bookmarkStart w:id="2" w:name="OLE_LINK39"/>
            <w:r>
              <w:rPr>
                <w:rFonts w:hint="eastAsia"/>
                <w:sz w:val="15"/>
                <w:szCs w:val="15"/>
              </w:rPr>
              <w:t>High grade serous</w:t>
            </w:r>
            <w:bookmarkEnd w:id="2"/>
          </w:p>
        </w:tc>
        <w:tc>
          <w:tcPr>
            <w:tcW w:w="630" w:type="dxa"/>
            <w:tcBorders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Ⅲ</w:t>
            </w:r>
          </w:p>
        </w:tc>
        <w:tc>
          <w:tcPr>
            <w:tcW w:w="1670" w:type="dxa"/>
            <w:tcBorders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latinum and palitaxel</w:t>
            </w:r>
          </w:p>
        </w:tc>
        <w:tc>
          <w:tcPr>
            <w:tcW w:w="1210" w:type="dxa"/>
            <w:tcBorders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bookmarkStart w:id="3" w:name="OLE_LINK41"/>
            <w:r>
              <w:rPr>
                <w:rFonts w:hint="eastAsia"/>
                <w:sz w:val="15"/>
                <w:szCs w:val="15"/>
              </w:rPr>
              <w:t>≤1cm</w:t>
            </w:r>
            <w:bookmarkEnd w:id="3"/>
          </w:p>
        </w:tc>
        <w:tc>
          <w:tcPr>
            <w:tcW w:w="1120" w:type="dxa"/>
            <w:tcBorders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ensitive</w:t>
            </w:r>
          </w:p>
        </w:tc>
        <w:tc>
          <w:tcPr>
            <w:tcW w:w="510" w:type="dxa"/>
            <w:tcBorders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1m</w:t>
            </w:r>
          </w:p>
        </w:tc>
        <w:tc>
          <w:tcPr>
            <w:tcW w:w="522" w:type="dxa"/>
            <w:tcBorders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4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603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5</w:t>
            </w:r>
          </w:p>
        </w:tc>
        <w:tc>
          <w:tcPr>
            <w:tcW w:w="21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rimary cytoreductive surgery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grade serous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Ⅲ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latinum and palitaxel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≤1cm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esistance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m</w:t>
            </w:r>
          </w:p>
        </w:tc>
        <w:tc>
          <w:tcPr>
            <w:tcW w:w="522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2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603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6</w:t>
            </w:r>
          </w:p>
        </w:tc>
        <w:tc>
          <w:tcPr>
            <w:tcW w:w="21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rimary cytoreductive surgery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grade serous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Ⅲ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latinum and palitaxel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＞1cm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ensitive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4m</w:t>
            </w:r>
          </w:p>
        </w:tc>
        <w:tc>
          <w:tcPr>
            <w:tcW w:w="522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7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603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6</w:t>
            </w:r>
          </w:p>
        </w:tc>
        <w:tc>
          <w:tcPr>
            <w:tcW w:w="21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rimary cytoreductive surgery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grade serous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Ⅲ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latinum and palitaxel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＞1cm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esistance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m</w:t>
            </w:r>
          </w:p>
        </w:tc>
        <w:tc>
          <w:tcPr>
            <w:tcW w:w="522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5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603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8</w:t>
            </w:r>
          </w:p>
        </w:tc>
        <w:tc>
          <w:tcPr>
            <w:tcW w:w="21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rimary cytoreductive surgery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grade serous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Ⅲ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latinum and palitaxel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≤1cm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ensitive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9m</w:t>
            </w:r>
          </w:p>
        </w:tc>
        <w:tc>
          <w:tcPr>
            <w:tcW w:w="522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7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603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8</w:t>
            </w:r>
          </w:p>
        </w:tc>
        <w:tc>
          <w:tcPr>
            <w:tcW w:w="21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rimary cytoreductive surgery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grade serous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Ⅲ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latinum and palitaxel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≤1cm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esistance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m</w:t>
            </w:r>
          </w:p>
        </w:tc>
        <w:tc>
          <w:tcPr>
            <w:tcW w:w="522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9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603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5</w:t>
            </w:r>
          </w:p>
        </w:tc>
        <w:tc>
          <w:tcPr>
            <w:tcW w:w="21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rimary cytoreductive surgery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grade serous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Ⅲ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latinum and palitaxel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≤1cm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ensitive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1m</w:t>
            </w:r>
          </w:p>
        </w:tc>
        <w:tc>
          <w:tcPr>
            <w:tcW w:w="522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603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5</w:t>
            </w:r>
          </w:p>
        </w:tc>
        <w:tc>
          <w:tcPr>
            <w:tcW w:w="21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rimary cytoreductive surgery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grade serous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Ⅲ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latinum and palitaxel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≤1cm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esistance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m</w:t>
            </w:r>
          </w:p>
        </w:tc>
        <w:tc>
          <w:tcPr>
            <w:tcW w:w="522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3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603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6</w:t>
            </w:r>
          </w:p>
        </w:tc>
        <w:tc>
          <w:tcPr>
            <w:tcW w:w="21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rimary cytoreductive surgery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grade serous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Ⅲ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latinum and palitaxel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≤1cm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ensitive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1m</w:t>
            </w:r>
          </w:p>
        </w:tc>
        <w:tc>
          <w:tcPr>
            <w:tcW w:w="522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603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6</w:t>
            </w:r>
          </w:p>
        </w:tc>
        <w:tc>
          <w:tcPr>
            <w:tcW w:w="21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rimary cytoreductive surgery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bookmarkStart w:id="4" w:name="OLE_LINK40"/>
            <w:r>
              <w:rPr>
                <w:rFonts w:hint="eastAsia"/>
                <w:sz w:val="15"/>
                <w:szCs w:val="15"/>
              </w:rPr>
              <w:t>High grade serous</w:t>
            </w:r>
            <w:bookmarkEnd w:id="4"/>
          </w:p>
        </w:tc>
        <w:tc>
          <w:tcPr>
            <w:tcW w:w="63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Ⅲ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latinum and palitaxel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≤1cm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esistance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1m</w:t>
            </w:r>
          </w:p>
        </w:tc>
        <w:tc>
          <w:tcPr>
            <w:tcW w:w="522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5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603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6</w:t>
            </w:r>
          </w:p>
        </w:tc>
        <w:tc>
          <w:tcPr>
            <w:tcW w:w="21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rimary cytoreductive surgery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Endometrioid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Ⅲ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latinum and palitaxel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＞1cm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ensitive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m</w:t>
            </w:r>
          </w:p>
        </w:tc>
        <w:tc>
          <w:tcPr>
            <w:tcW w:w="522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603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6</w:t>
            </w:r>
          </w:p>
        </w:tc>
        <w:tc>
          <w:tcPr>
            <w:tcW w:w="21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rimary cytoreductive surgery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Endometrioid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Ⅲ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latinum and palitaxel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＞1cm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esistance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m</w:t>
            </w:r>
          </w:p>
        </w:tc>
        <w:tc>
          <w:tcPr>
            <w:tcW w:w="522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8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603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6</w:t>
            </w:r>
          </w:p>
        </w:tc>
        <w:tc>
          <w:tcPr>
            <w:tcW w:w="21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rimary cytoreductive surgery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Endometrioid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Ⅲ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latinum and palitaxel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≤1cm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ensitive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m</w:t>
            </w:r>
          </w:p>
        </w:tc>
        <w:tc>
          <w:tcPr>
            <w:tcW w:w="522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603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6</w:t>
            </w:r>
          </w:p>
        </w:tc>
        <w:tc>
          <w:tcPr>
            <w:tcW w:w="21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rimary cytoreductive surgery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Endometrioid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Ⅲ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latinum and palitaxel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≤1cm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esistance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m</w:t>
            </w:r>
          </w:p>
        </w:tc>
        <w:tc>
          <w:tcPr>
            <w:tcW w:w="522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3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603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7</w:t>
            </w:r>
          </w:p>
        </w:tc>
        <w:tc>
          <w:tcPr>
            <w:tcW w:w="21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rimary cytoreductive surgery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grade serous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Ⅲ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latinum and palitaxel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≤1cm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ensitive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8m</w:t>
            </w:r>
          </w:p>
        </w:tc>
        <w:tc>
          <w:tcPr>
            <w:tcW w:w="522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603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7</w:t>
            </w:r>
          </w:p>
        </w:tc>
        <w:tc>
          <w:tcPr>
            <w:tcW w:w="21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rimary cytoreductive surgery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grade serous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Ⅲ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latinum and palitaxel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≤1cm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esistance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m</w:t>
            </w:r>
          </w:p>
        </w:tc>
        <w:tc>
          <w:tcPr>
            <w:tcW w:w="522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6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603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9</w:t>
            </w:r>
          </w:p>
        </w:tc>
        <w:tc>
          <w:tcPr>
            <w:tcW w:w="21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rimary cytoreductive surgery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grade serous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Ⅲ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latinum and palitaxel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≤1cm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ensitive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1m</w:t>
            </w:r>
          </w:p>
        </w:tc>
        <w:tc>
          <w:tcPr>
            <w:tcW w:w="522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603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9</w:t>
            </w:r>
          </w:p>
        </w:tc>
        <w:tc>
          <w:tcPr>
            <w:tcW w:w="21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rimary cytoreductive surgery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grade serous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Ⅲ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latinum and palitaxel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≤1cm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esistance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m</w:t>
            </w:r>
          </w:p>
        </w:tc>
        <w:tc>
          <w:tcPr>
            <w:tcW w:w="522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3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603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1</w:t>
            </w:r>
          </w:p>
        </w:tc>
        <w:tc>
          <w:tcPr>
            <w:tcW w:w="21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rimary cytoreductive surgery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ow grade serous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Ⅲ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latinum and palitaxel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＞1cm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ensitive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4m</w:t>
            </w:r>
          </w:p>
        </w:tc>
        <w:tc>
          <w:tcPr>
            <w:tcW w:w="522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7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603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1</w:t>
            </w:r>
          </w:p>
        </w:tc>
        <w:tc>
          <w:tcPr>
            <w:tcW w:w="21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rimary cytoreductive surgery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ow grade serous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Ⅲ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latinum and palitaxel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＞1cm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esistance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m</w:t>
            </w:r>
          </w:p>
        </w:tc>
        <w:tc>
          <w:tcPr>
            <w:tcW w:w="522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0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603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1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5</w:t>
            </w:r>
          </w:p>
        </w:tc>
        <w:tc>
          <w:tcPr>
            <w:tcW w:w="21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rimary cytoreductive surgery</w:t>
            </w:r>
          </w:p>
        </w:tc>
        <w:tc>
          <w:tcPr>
            <w:tcW w:w="140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grade serous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Ⅲ</w:t>
            </w:r>
          </w:p>
        </w:tc>
        <w:tc>
          <w:tcPr>
            <w:tcW w:w="167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latinum and palitaxel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≤1cm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ensitive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m</w:t>
            </w:r>
          </w:p>
        </w:tc>
        <w:tc>
          <w:tcPr>
            <w:tcW w:w="522" w:type="dxa"/>
            <w:tcBorders>
              <w:top w:val="nil"/>
              <w:bottom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603" w:type="dxa"/>
            <w:tcBorders>
              <w:top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1</w:t>
            </w:r>
          </w:p>
        </w:tc>
        <w:tc>
          <w:tcPr>
            <w:tcW w:w="920" w:type="dxa"/>
            <w:tcBorders>
              <w:top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5</w:t>
            </w:r>
          </w:p>
        </w:tc>
        <w:tc>
          <w:tcPr>
            <w:tcW w:w="2110" w:type="dxa"/>
            <w:tcBorders>
              <w:top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rimary cytoreductive surgery</w:t>
            </w:r>
          </w:p>
        </w:tc>
        <w:tc>
          <w:tcPr>
            <w:tcW w:w="1400" w:type="dxa"/>
            <w:tcBorders>
              <w:top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grade serous</w:t>
            </w:r>
          </w:p>
        </w:tc>
        <w:tc>
          <w:tcPr>
            <w:tcW w:w="630" w:type="dxa"/>
            <w:tcBorders>
              <w:top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Ⅲ</w:t>
            </w:r>
          </w:p>
        </w:tc>
        <w:tc>
          <w:tcPr>
            <w:tcW w:w="1670" w:type="dxa"/>
            <w:tcBorders>
              <w:top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Platinum and palitaxel</w:t>
            </w:r>
          </w:p>
        </w:tc>
        <w:tc>
          <w:tcPr>
            <w:tcW w:w="1210" w:type="dxa"/>
            <w:tcBorders>
              <w:top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≤1cm</w:t>
            </w:r>
          </w:p>
        </w:tc>
        <w:tc>
          <w:tcPr>
            <w:tcW w:w="1120" w:type="dxa"/>
            <w:tcBorders>
              <w:top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esistance</w:t>
            </w:r>
          </w:p>
        </w:tc>
        <w:tc>
          <w:tcPr>
            <w:tcW w:w="510" w:type="dxa"/>
            <w:tcBorders>
              <w:top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m</w:t>
            </w:r>
          </w:p>
        </w:tc>
        <w:tc>
          <w:tcPr>
            <w:tcW w:w="522" w:type="dxa"/>
            <w:tcBorders>
              <w:top w:val="nil"/>
            </w:tcBorders>
          </w:tcPr>
          <w:p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8m</w:t>
            </w:r>
          </w:p>
        </w:tc>
      </w:tr>
    </w:tbl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</w:pPr>
    </w:p>
    <w:p>
      <w:pPr>
        <w:jc w:val="left"/>
        <w:rPr>
          <w:rFonts w:hint="eastAsia" w:eastAsia="宋体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Y3ODRhN2I5MmRmMzhmNDI2NWE5NTQ5YTUzYzkwNWQifQ=="/>
  </w:docVars>
  <w:rsids>
    <w:rsidRoot w:val="00D57D41"/>
    <w:rsid w:val="00037EDF"/>
    <w:rsid w:val="002D17BC"/>
    <w:rsid w:val="00317AC2"/>
    <w:rsid w:val="003471DB"/>
    <w:rsid w:val="003D5A23"/>
    <w:rsid w:val="00415435"/>
    <w:rsid w:val="0051554D"/>
    <w:rsid w:val="0055574E"/>
    <w:rsid w:val="00776E4C"/>
    <w:rsid w:val="0088435C"/>
    <w:rsid w:val="009F1938"/>
    <w:rsid w:val="00CB7239"/>
    <w:rsid w:val="00CF2AE8"/>
    <w:rsid w:val="00D116FA"/>
    <w:rsid w:val="00D57D41"/>
    <w:rsid w:val="00DE5FA2"/>
    <w:rsid w:val="00E20EAB"/>
    <w:rsid w:val="00EE3525"/>
    <w:rsid w:val="01853E11"/>
    <w:rsid w:val="01FD42EF"/>
    <w:rsid w:val="022B2C0A"/>
    <w:rsid w:val="029702A0"/>
    <w:rsid w:val="034F71B9"/>
    <w:rsid w:val="035937A7"/>
    <w:rsid w:val="03F1103B"/>
    <w:rsid w:val="05F652DD"/>
    <w:rsid w:val="093C25F8"/>
    <w:rsid w:val="0A0855DF"/>
    <w:rsid w:val="0A5D1C72"/>
    <w:rsid w:val="0AAF62C1"/>
    <w:rsid w:val="0B495EAF"/>
    <w:rsid w:val="0B8769D7"/>
    <w:rsid w:val="0C3E353A"/>
    <w:rsid w:val="0C412C08"/>
    <w:rsid w:val="0D464D9C"/>
    <w:rsid w:val="0DE3525C"/>
    <w:rsid w:val="0DFD5F21"/>
    <w:rsid w:val="0E042561"/>
    <w:rsid w:val="0E772D33"/>
    <w:rsid w:val="0EE7435D"/>
    <w:rsid w:val="0F225395"/>
    <w:rsid w:val="0F3C200B"/>
    <w:rsid w:val="0FEB09B5"/>
    <w:rsid w:val="103563AE"/>
    <w:rsid w:val="108A4C7B"/>
    <w:rsid w:val="11AC0F46"/>
    <w:rsid w:val="11B67166"/>
    <w:rsid w:val="12A61E39"/>
    <w:rsid w:val="12B24C82"/>
    <w:rsid w:val="13CA1B57"/>
    <w:rsid w:val="13EF014B"/>
    <w:rsid w:val="1494234E"/>
    <w:rsid w:val="14F50E56"/>
    <w:rsid w:val="15BB209F"/>
    <w:rsid w:val="16540CCD"/>
    <w:rsid w:val="175C51BC"/>
    <w:rsid w:val="17AC1CA0"/>
    <w:rsid w:val="184A143F"/>
    <w:rsid w:val="18B352B0"/>
    <w:rsid w:val="18C64FE3"/>
    <w:rsid w:val="195B44BF"/>
    <w:rsid w:val="1CF21731"/>
    <w:rsid w:val="1D036806"/>
    <w:rsid w:val="1D8316F5"/>
    <w:rsid w:val="1EC75611"/>
    <w:rsid w:val="1F04091B"/>
    <w:rsid w:val="1F5E021B"/>
    <w:rsid w:val="20F75857"/>
    <w:rsid w:val="21066BCA"/>
    <w:rsid w:val="211469CB"/>
    <w:rsid w:val="233813D8"/>
    <w:rsid w:val="23BF146E"/>
    <w:rsid w:val="24013373"/>
    <w:rsid w:val="24C34ACD"/>
    <w:rsid w:val="252C0B80"/>
    <w:rsid w:val="253E24E1"/>
    <w:rsid w:val="258129BE"/>
    <w:rsid w:val="26BE379D"/>
    <w:rsid w:val="270608B2"/>
    <w:rsid w:val="270C052C"/>
    <w:rsid w:val="272D447F"/>
    <w:rsid w:val="27F84A8D"/>
    <w:rsid w:val="28427338"/>
    <w:rsid w:val="287B6958"/>
    <w:rsid w:val="28D46501"/>
    <w:rsid w:val="28D728F5"/>
    <w:rsid w:val="299747A6"/>
    <w:rsid w:val="29C905E1"/>
    <w:rsid w:val="2BAE3DE1"/>
    <w:rsid w:val="2BD15D21"/>
    <w:rsid w:val="2C4E1120"/>
    <w:rsid w:val="2CBA2FB1"/>
    <w:rsid w:val="2D1E4F96"/>
    <w:rsid w:val="2EAD1B36"/>
    <w:rsid w:val="2EC639EA"/>
    <w:rsid w:val="2F8F5CD7"/>
    <w:rsid w:val="2F9217E7"/>
    <w:rsid w:val="2FEE46D7"/>
    <w:rsid w:val="305E56A9"/>
    <w:rsid w:val="307B3037"/>
    <w:rsid w:val="308F5682"/>
    <w:rsid w:val="30F85AFE"/>
    <w:rsid w:val="310D15A9"/>
    <w:rsid w:val="32340DB8"/>
    <w:rsid w:val="328E671A"/>
    <w:rsid w:val="331F3816"/>
    <w:rsid w:val="340071A3"/>
    <w:rsid w:val="35956011"/>
    <w:rsid w:val="35B144E6"/>
    <w:rsid w:val="35BE7497"/>
    <w:rsid w:val="37182A56"/>
    <w:rsid w:val="38325D99"/>
    <w:rsid w:val="38A81F19"/>
    <w:rsid w:val="394D39CC"/>
    <w:rsid w:val="39AE1450"/>
    <w:rsid w:val="3ABE007D"/>
    <w:rsid w:val="3B214380"/>
    <w:rsid w:val="3B9C2805"/>
    <w:rsid w:val="3CED6733"/>
    <w:rsid w:val="3D6C7D39"/>
    <w:rsid w:val="3DA45043"/>
    <w:rsid w:val="3DAB32A4"/>
    <w:rsid w:val="3E5D6110"/>
    <w:rsid w:val="3EC3774B"/>
    <w:rsid w:val="3F2A17AA"/>
    <w:rsid w:val="3F790E7F"/>
    <w:rsid w:val="3F7A3757"/>
    <w:rsid w:val="3FEB6F5A"/>
    <w:rsid w:val="40D72642"/>
    <w:rsid w:val="41134241"/>
    <w:rsid w:val="41BB1C64"/>
    <w:rsid w:val="42735DC2"/>
    <w:rsid w:val="42AE24C0"/>
    <w:rsid w:val="449A7706"/>
    <w:rsid w:val="44E16B7D"/>
    <w:rsid w:val="44ED4EAC"/>
    <w:rsid w:val="46CF63A9"/>
    <w:rsid w:val="47632B28"/>
    <w:rsid w:val="47F024C2"/>
    <w:rsid w:val="4A4E6A63"/>
    <w:rsid w:val="4A760968"/>
    <w:rsid w:val="4A783AE0"/>
    <w:rsid w:val="4AE90539"/>
    <w:rsid w:val="4B904E59"/>
    <w:rsid w:val="4C1F6A9B"/>
    <w:rsid w:val="4D227F23"/>
    <w:rsid w:val="4DCF7EBB"/>
    <w:rsid w:val="4DD21759"/>
    <w:rsid w:val="4DDE1EAC"/>
    <w:rsid w:val="501F1F64"/>
    <w:rsid w:val="50E53551"/>
    <w:rsid w:val="51121E6C"/>
    <w:rsid w:val="5133521A"/>
    <w:rsid w:val="520420FD"/>
    <w:rsid w:val="528B0AD5"/>
    <w:rsid w:val="53D77AC9"/>
    <w:rsid w:val="53EF15F2"/>
    <w:rsid w:val="56093997"/>
    <w:rsid w:val="56F44B43"/>
    <w:rsid w:val="57603931"/>
    <w:rsid w:val="57A71560"/>
    <w:rsid w:val="58993C78"/>
    <w:rsid w:val="590A6C72"/>
    <w:rsid w:val="5B495FBC"/>
    <w:rsid w:val="5C9D73D6"/>
    <w:rsid w:val="5D4F58B0"/>
    <w:rsid w:val="5E115985"/>
    <w:rsid w:val="5E856373"/>
    <w:rsid w:val="5ECA1FD8"/>
    <w:rsid w:val="5EF3152F"/>
    <w:rsid w:val="5F8108E9"/>
    <w:rsid w:val="5FC833BC"/>
    <w:rsid w:val="5FE63374"/>
    <w:rsid w:val="5FE64BF0"/>
    <w:rsid w:val="5FFE63DD"/>
    <w:rsid w:val="60561D75"/>
    <w:rsid w:val="61C31708"/>
    <w:rsid w:val="63315AF2"/>
    <w:rsid w:val="63541533"/>
    <w:rsid w:val="637C15CE"/>
    <w:rsid w:val="64050AC5"/>
    <w:rsid w:val="64711BB5"/>
    <w:rsid w:val="66BB5028"/>
    <w:rsid w:val="67C95523"/>
    <w:rsid w:val="6808604B"/>
    <w:rsid w:val="68464DC5"/>
    <w:rsid w:val="685237E4"/>
    <w:rsid w:val="68E02B24"/>
    <w:rsid w:val="691830AA"/>
    <w:rsid w:val="69847953"/>
    <w:rsid w:val="69CC08E8"/>
    <w:rsid w:val="6A3F7D1E"/>
    <w:rsid w:val="6B1E3760"/>
    <w:rsid w:val="6C150D37"/>
    <w:rsid w:val="6C4038DA"/>
    <w:rsid w:val="6CB53BEB"/>
    <w:rsid w:val="6D7970A3"/>
    <w:rsid w:val="6E457259"/>
    <w:rsid w:val="6F230871"/>
    <w:rsid w:val="6F255735"/>
    <w:rsid w:val="6F4F7C8F"/>
    <w:rsid w:val="6F7A7103"/>
    <w:rsid w:val="6FC34F4E"/>
    <w:rsid w:val="70103F62"/>
    <w:rsid w:val="707029DF"/>
    <w:rsid w:val="713D663A"/>
    <w:rsid w:val="716B0B80"/>
    <w:rsid w:val="71922E29"/>
    <w:rsid w:val="71C836D8"/>
    <w:rsid w:val="71E274F8"/>
    <w:rsid w:val="72661558"/>
    <w:rsid w:val="73D9089C"/>
    <w:rsid w:val="73FB6A64"/>
    <w:rsid w:val="73FE4F2A"/>
    <w:rsid w:val="740F0761"/>
    <w:rsid w:val="748C1DB2"/>
    <w:rsid w:val="77183DD1"/>
    <w:rsid w:val="77BF424C"/>
    <w:rsid w:val="78D9133E"/>
    <w:rsid w:val="78FB5758"/>
    <w:rsid w:val="79064DC8"/>
    <w:rsid w:val="792720A9"/>
    <w:rsid w:val="79BA2F1D"/>
    <w:rsid w:val="79CC7D44"/>
    <w:rsid w:val="7B3229F7"/>
    <w:rsid w:val="7C4F2043"/>
    <w:rsid w:val="7CCD5793"/>
    <w:rsid w:val="7D4476CE"/>
    <w:rsid w:val="7DAF3453"/>
    <w:rsid w:val="7E5576B9"/>
    <w:rsid w:val="7F1A3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脚 字符"/>
    <w:link w:val="2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8">
    <w:name w:val="页眉 字符"/>
    <w:link w:val="3"/>
    <w:qFormat/>
    <w:uiPriority w:val="0"/>
    <w:rPr>
      <w:rFonts w:ascii="Calibri" w:hAnsi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814</Words>
  <Characters>4596</Characters>
  <Lines>33</Lines>
  <Paragraphs>9</Paragraphs>
  <TotalTime>3</TotalTime>
  <ScaleCrop>false</ScaleCrop>
  <LinksUpToDate>false</LinksUpToDate>
  <CharactersWithSpaces>5002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7T09:12:00Z</dcterms:created>
  <dc:creator>Administrator</dc:creator>
  <cp:lastModifiedBy>杜耐一</cp:lastModifiedBy>
  <cp:lastPrinted>2024-06-30T08:14:00Z</cp:lastPrinted>
  <dcterms:modified xsi:type="dcterms:W3CDTF">2024-07-08T11:41:5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93A88CEB592042CE885765A2FBFE07E7_12</vt:lpwstr>
  </property>
  <property fmtid="{D5CDD505-2E9C-101B-9397-08002B2CF9AE}" pid="4" name="GrammarlyDocumentId">
    <vt:lpwstr>eb5d51d059749344a0e2640dc3e2bbe5f8f2e4e9b1c4a7d2db9797d845a0eb72</vt:lpwstr>
  </property>
</Properties>
</file>